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EB2247" w14:textId="77777777" w:rsidR="00A5567E" w:rsidRDefault="00A5567E" w:rsidP="00A5567E">
      <w:r w:rsidRPr="006F4B4A">
        <w:rPr>
          <w:rFonts w:hint="eastAsia"/>
          <w:b/>
          <w:bCs/>
        </w:rPr>
        <w:t>S</w:t>
      </w:r>
      <w:r w:rsidRPr="006F4B4A">
        <w:rPr>
          <w:b/>
          <w:bCs/>
        </w:rPr>
        <w:t>upplementary Table S</w:t>
      </w:r>
      <w:r>
        <w:rPr>
          <w:b/>
          <w:bCs/>
        </w:rPr>
        <w:t>1</w:t>
      </w:r>
      <w:r>
        <w:t>: P</w:t>
      </w:r>
      <w:r w:rsidRPr="0028234A">
        <w:t xml:space="preserve">rimers sequences for </w:t>
      </w:r>
      <w:r>
        <w:t>qRT-</w:t>
      </w:r>
      <w:r w:rsidRPr="0028234A">
        <w:t>PCR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5"/>
        <w:gridCol w:w="2996"/>
        <w:gridCol w:w="3175"/>
      </w:tblGrid>
      <w:tr w:rsidR="00A5567E" w:rsidRPr="00636905" w14:paraId="7293B00C" w14:textId="77777777" w:rsidTr="00C10D41">
        <w:trPr>
          <w:trHeight w:val="310"/>
        </w:trPr>
        <w:tc>
          <w:tcPr>
            <w:tcW w:w="2547" w:type="dxa"/>
            <w:noWrap/>
            <w:hideMark/>
          </w:tcPr>
          <w:p w14:paraId="018ED2C4" w14:textId="77777777" w:rsidR="00A5567E" w:rsidRPr="00636905" w:rsidRDefault="00A5567E" w:rsidP="00C10D41"/>
        </w:tc>
        <w:tc>
          <w:tcPr>
            <w:tcW w:w="2469" w:type="dxa"/>
            <w:noWrap/>
            <w:hideMark/>
          </w:tcPr>
          <w:p w14:paraId="5F385BEE" w14:textId="77777777" w:rsidR="00A5567E" w:rsidRPr="00636905" w:rsidRDefault="00A5567E" w:rsidP="00C10D41">
            <w:r w:rsidRPr="00636905">
              <w:t>Forward</w:t>
            </w:r>
            <w:r>
              <w:t xml:space="preserve"> (5’-3’)</w:t>
            </w:r>
          </w:p>
        </w:tc>
        <w:tc>
          <w:tcPr>
            <w:tcW w:w="3280" w:type="dxa"/>
            <w:noWrap/>
            <w:hideMark/>
          </w:tcPr>
          <w:p w14:paraId="102B922E" w14:textId="77777777" w:rsidR="00A5567E" w:rsidRPr="00636905" w:rsidRDefault="00A5567E" w:rsidP="00C10D41">
            <w:r w:rsidRPr="00636905">
              <w:t>Reverse</w:t>
            </w:r>
            <w:r>
              <w:t xml:space="preserve"> (5’-3’)</w:t>
            </w:r>
          </w:p>
        </w:tc>
      </w:tr>
      <w:tr w:rsidR="00A5567E" w:rsidRPr="00636905" w14:paraId="1CFCC515" w14:textId="77777777" w:rsidTr="00C10D41">
        <w:trPr>
          <w:trHeight w:val="310"/>
        </w:trPr>
        <w:tc>
          <w:tcPr>
            <w:tcW w:w="2547" w:type="dxa"/>
            <w:noWrap/>
          </w:tcPr>
          <w:p w14:paraId="26D5A530" w14:textId="77777777" w:rsidR="00A5567E" w:rsidRDefault="00A5567E" w:rsidP="00C10D41">
            <w:r>
              <w:rPr>
                <w:rFonts w:hint="eastAsia"/>
              </w:rPr>
              <w:t>c</w:t>
            </w:r>
            <w:r>
              <w:t>ircPRMT5</w:t>
            </w:r>
          </w:p>
          <w:p w14:paraId="6D2EDA68" w14:textId="77777777" w:rsidR="00A5567E" w:rsidRPr="00636905" w:rsidRDefault="00A5567E" w:rsidP="00C10D41">
            <w:r>
              <w:rPr>
                <w:rFonts w:hint="eastAsia"/>
              </w:rPr>
              <w:t>(</w:t>
            </w:r>
            <w:r>
              <w:t>Divergent)</w:t>
            </w:r>
          </w:p>
        </w:tc>
        <w:tc>
          <w:tcPr>
            <w:tcW w:w="2469" w:type="dxa"/>
            <w:noWrap/>
          </w:tcPr>
          <w:p w14:paraId="397DBBEC" w14:textId="77777777" w:rsidR="00A5567E" w:rsidRPr="00636905" w:rsidRDefault="00A5567E" w:rsidP="00C10D41">
            <w:r w:rsidRPr="007812A2">
              <w:t>TCATGTCATTGATCGCTGGC</w:t>
            </w:r>
          </w:p>
        </w:tc>
        <w:tc>
          <w:tcPr>
            <w:tcW w:w="3280" w:type="dxa"/>
            <w:noWrap/>
          </w:tcPr>
          <w:p w14:paraId="279F1531" w14:textId="77777777" w:rsidR="00A5567E" w:rsidRPr="00636905" w:rsidRDefault="00A5567E" w:rsidP="00C10D41">
            <w:r w:rsidRPr="007812A2">
              <w:t>CTGTGTGTGTAGTTGGTGCA</w:t>
            </w:r>
          </w:p>
        </w:tc>
      </w:tr>
      <w:tr w:rsidR="00A5567E" w:rsidRPr="00636905" w14:paraId="7D4618C3" w14:textId="77777777" w:rsidTr="00C10D41">
        <w:trPr>
          <w:trHeight w:val="310"/>
        </w:trPr>
        <w:tc>
          <w:tcPr>
            <w:tcW w:w="2547" w:type="dxa"/>
            <w:noWrap/>
          </w:tcPr>
          <w:p w14:paraId="282166A9" w14:textId="77777777" w:rsidR="00A5567E" w:rsidRDefault="00A5567E" w:rsidP="00C10D41">
            <w:r>
              <w:rPr>
                <w:rFonts w:hint="eastAsia"/>
              </w:rPr>
              <w:t>c</w:t>
            </w:r>
            <w:r>
              <w:t>ircPRMT5</w:t>
            </w:r>
          </w:p>
          <w:p w14:paraId="246C256E" w14:textId="77777777" w:rsidR="00A5567E" w:rsidRDefault="00A5567E" w:rsidP="00C10D41">
            <w:pPr>
              <w:rPr>
                <w:rFonts w:hint="eastAsia"/>
              </w:rPr>
            </w:pPr>
            <w:r>
              <w:rPr>
                <w:rFonts w:hint="eastAsia"/>
              </w:rPr>
              <w:t>(</w:t>
            </w:r>
            <w:r>
              <w:t>Convergent)</w:t>
            </w:r>
          </w:p>
        </w:tc>
        <w:tc>
          <w:tcPr>
            <w:tcW w:w="2469" w:type="dxa"/>
            <w:noWrap/>
          </w:tcPr>
          <w:p w14:paraId="63E4C41A" w14:textId="77777777" w:rsidR="00A5567E" w:rsidRPr="00EE723A" w:rsidRDefault="00A5567E" w:rsidP="00C10D41">
            <w:r w:rsidRPr="00D70240">
              <w:t>ACTTCCGGACTTTGTGTGAC</w:t>
            </w:r>
          </w:p>
        </w:tc>
        <w:tc>
          <w:tcPr>
            <w:tcW w:w="3280" w:type="dxa"/>
            <w:noWrap/>
          </w:tcPr>
          <w:p w14:paraId="5A43FCCD" w14:textId="77777777" w:rsidR="00A5567E" w:rsidRPr="00EE723A" w:rsidRDefault="00A5567E" w:rsidP="00C10D41">
            <w:r w:rsidRPr="00D70240">
              <w:t>ATGAGCCTCTGGTGCATCTT</w:t>
            </w:r>
          </w:p>
        </w:tc>
      </w:tr>
      <w:tr w:rsidR="00A5567E" w:rsidRPr="00636905" w14:paraId="2446FCB5" w14:textId="77777777" w:rsidTr="00C10D41">
        <w:trPr>
          <w:trHeight w:val="310"/>
        </w:trPr>
        <w:tc>
          <w:tcPr>
            <w:tcW w:w="2547" w:type="dxa"/>
            <w:noWrap/>
          </w:tcPr>
          <w:p w14:paraId="0530FE4F" w14:textId="77777777" w:rsidR="00A5567E" w:rsidRPr="00636905" w:rsidRDefault="00A5567E" w:rsidP="00C10D41">
            <w:r>
              <w:rPr>
                <w:rFonts w:hint="eastAsia"/>
              </w:rPr>
              <w:t>P</w:t>
            </w:r>
            <w:r>
              <w:t>RMT5</w:t>
            </w:r>
          </w:p>
        </w:tc>
        <w:tc>
          <w:tcPr>
            <w:tcW w:w="2469" w:type="dxa"/>
            <w:noWrap/>
          </w:tcPr>
          <w:p w14:paraId="4398CDC7" w14:textId="77777777" w:rsidR="00A5567E" w:rsidRPr="00636905" w:rsidRDefault="00A5567E" w:rsidP="00C10D41">
            <w:r w:rsidRPr="0011575D">
              <w:t>CTGTCTTCCATCCGCGTTTCA</w:t>
            </w:r>
          </w:p>
        </w:tc>
        <w:tc>
          <w:tcPr>
            <w:tcW w:w="3280" w:type="dxa"/>
            <w:noWrap/>
          </w:tcPr>
          <w:p w14:paraId="581B2428" w14:textId="77777777" w:rsidR="00A5567E" w:rsidRPr="00636905" w:rsidRDefault="00A5567E" w:rsidP="00C10D41">
            <w:r w:rsidRPr="0011575D">
              <w:t>GCAGTAGGTCTGATCGTGTCTG</w:t>
            </w:r>
          </w:p>
        </w:tc>
      </w:tr>
      <w:tr w:rsidR="00A5567E" w:rsidRPr="00636905" w14:paraId="0FACE7B3" w14:textId="77777777" w:rsidTr="00C10D41">
        <w:trPr>
          <w:trHeight w:val="310"/>
        </w:trPr>
        <w:tc>
          <w:tcPr>
            <w:tcW w:w="2547" w:type="dxa"/>
            <w:noWrap/>
          </w:tcPr>
          <w:p w14:paraId="52596DFD" w14:textId="77777777" w:rsidR="00A5567E" w:rsidRPr="00636905" w:rsidRDefault="00A5567E" w:rsidP="00C10D41">
            <w:r>
              <w:rPr>
                <w:rFonts w:hint="eastAsia"/>
              </w:rPr>
              <w:t>G</w:t>
            </w:r>
            <w:r>
              <w:t>APDH</w:t>
            </w:r>
          </w:p>
        </w:tc>
        <w:tc>
          <w:tcPr>
            <w:tcW w:w="2469" w:type="dxa"/>
            <w:noWrap/>
          </w:tcPr>
          <w:p w14:paraId="4BDD72A1" w14:textId="77777777" w:rsidR="00A5567E" w:rsidRPr="00636905" w:rsidRDefault="00A5567E" w:rsidP="00C10D41">
            <w:r w:rsidRPr="00EE723A">
              <w:t>TGCACCACCAACTGCTTAGC</w:t>
            </w:r>
          </w:p>
        </w:tc>
        <w:tc>
          <w:tcPr>
            <w:tcW w:w="3280" w:type="dxa"/>
            <w:noWrap/>
          </w:tcPr>
          <w:p w14:paraId="09835DAA" w14:textId="77777777" w:rsidR="00A5567E" w:rsidRPr="00636905" w:rsidRDefault="00A5567E" w:rsidP="00C10D41">
            <w:r w:rsidRPr="00EE723A">
              <w:t>GGCATGGACTGTGGTCATGAG</w:t>
            </w:r>
          </w:p>
        </w:tc>
      </w:tr>
      <w:tr w:rsidR="00A5567E" w:rsidRPr="00636905" w14:paraId="033B23F9" w14:textId="77777777" w:rsidTr="00C10D41">
        <w:trPr>
          <w:trHeight w:val="310"/>
        </w:trPr>
        <w:tc>
          <w:tcPr>
            <w:tcW w:w="2547" w:type="dxa"/>
            <w:noWrap/>
          </w:tcPr>
          <w:p w14:paraId="7741868E" w14:textId="77777777" w:rsidR="00A5567E" w:rsidRPr="00636905" w:rsidRDefault="00A5567E" w:rsidP="00C10D41">
            <w:r>
              <w:rPr>
                <w:rFonts w:hint="eastAsia"/>
              </w:rPr>
              <w:t>F</w:t>
            </w:r>
            <w:r>
              <w:t>RAS1</w:t>
            </w:r>
          </w:p>
        </w:tc>
        <w:tc>
          <w:tcPr>
            <w:tcW w:w="2469" w:type="dxa"/>
            <w:noWrap/>
          </w:tcPr>
          <w:p w14:paraId="27D3EF32" w14:textId="77777777" w:rsidR="00A5567E" w:rsidRPr="00636905" w:rsidRDefault="00A5567E" w:rsidP="00C10D41">
            <w:r w:rsidRPr="0011575D">
              <w:t>CTAGCGTTGGCGGAATTTGC</w:t>
            </w:r>
          </w:p>
        </w:tc>
        <w:tc>
          <w:tcPr>
            <w:tcW w:w="3280" w:type="dxa"/>
            <w:noWrap/>
          </w:tcPr>
          <w:p w14:paraId="088C2384" w14:textId="77777777" w:rsidR="00A5567E" w:rsidRPr="00636905" w:rsidRDefault="00A5567E" w:rsidP="00C10D41">
            <w:r w:rsidRPr="0011575D">
              <w:t>GCATTGGTTGGCAGCTATTTGA</w:t>
            </w:r>
          </w:p>
        </w:tc>
      </w:tr>
      <w:tr w:rsidR="00A5567E" w:rsidRPr="00636905" w14:paraId="6DE2D695" w14:textId="77777777" w:rsidTr="00C10D41">
        <w:trPr>
          <w:trHeight w:val="310"/>
        </w:trPr>
        <w:tc>
          <w:tcPr>
            <w:tcW w:w="2547" w:type="dxa"/>
            <w:noWrap/>
          </w:tcPr>
          <w:p w14:paraId="0EDFB099" w14:textId="77777777" w:rsidR="00A5567E" w:rsidRPr="00636905" w:rsidRDefault="00A5567E" w:rsidP="00C10D41">
            <w:r>
              <w:rPr>
                <w:rFonts w:hint="eastAsia"/>
              </w:rPr>
              <w:t>C</w:t>
            </w:r>
            <w:r>
              <w:t>DK6</w:t>
            </w:r>
          </w:p>
        </w:tc>
        <w:tc>
          <w:tcPr>
            <w:tcW w:w="2469" w:type="dxa"/>
            <w:noWrap/>
          </w:tcPr>
          <w:p w14:paraId="36868659" w14:textId="77777777" w:rsidR="00A5567E" w:rsidRPr="00636905" w:rsidRDefault="00A5567E" w:rsidP="00C10D41">
            <w:r w:rsidRPr="0011575D">
              <w:t>GCTGACCAGCAGTACGAATG</w:t>
            </w:r>
          </w:p>
        </w:tc>
        <w:tc>
          <w:tcPr>
            <w:tcW w:w="3280" w:type="dxa"/>
            <w:noWrap/>
          </w:tcPr>
          <w:p w14:paraId="61DCC79E" w14:textId="77777777" w:rsidR="00A5567E" w:rsidRPr="00636905" w:rsidRDefault="00A5567E" w:rsidP="00C10D41">
            <w:r w:rsidRPr="0011575D">
              <w:t>GCACACATCAAACAACCTGACC</w:t>
            </w:r>
          </w:p>
        </w:tc>
      </w:tr>
      <w:tr w:rsidR="00A5567E" w:rsidRPr="00636905" w14:paraId="37A948E7" w14:textId="77777777" w:rsidTr="00C10D41">
        <w:trPr>
          <w:trHeight w:val="310"/>
        </w:trPr>
        <w:tc>
          <w:tcPr>
            <w:tcW w:w="2547" w:type="dxa"/>
            <w:noWrap/>
          </w:tcPr>
          <w:p w14:paraId="324EF855" w14:textId="77777777" w:rsidR="00A5567E" w:rsidRPr="00636905" w:rsidRDefault="00A5567E" w:rsidP="00C10D41">
            <w:r>
              <w:rPr>
                <w:rFonts w:hint="eastAsia"/>
              </w:rPr>
              <w:t>R</w:t>
            </w:r>
            <w:r>
              <w:t>OBO2</w:t>
            </w:r>
          </w:p>
        </w:tc>
        <w:tc>
          <w:tcPr>
            <w:tcW w:w="2469" w:type="dxa"/>
            <w:noWrap/>
          </w:tcPr>
          <w:p w14:paraId="1A99A56E" w14:textId="77777777" w:rsidR="00A5567E" w:rsidRPr="00636905" w:rsidRDefault="00A5567E" w:rsidP="00C10D41">
            <w:r w:rsidRPr="0011575D">
              <w:t>CACCCAGAACCCACCATCTAC</w:t>
            </w:r>
          </w:p>
        </w:tc>
        <w:tc>
          <w:tcPr>
            <w:tcW w:w="3280" w:type="dxa"/>
            <w:noWrap/>
          </w:tcPr>
          <w:p w14:paraId="136C2A8E" w14:textId="77777777" w:rsidR="00A5567E" w:rsidRPr="00636905" w:rsidRDefault="00A5567E" w:rsidP="00C10D41">
            <w:r w:rsidRPr="0011575D">
              <w:t>CACCTGGTTAATTGGCCTCCT</w:t>
            </w:r>
          </w:p>
        </w:tc>
      </w:tr>
    </w:tbl>
    <w:p w14:paraId="745E8C0C" w14:textId="77777777" w:rsidR="00A5567E" w:rsidRDefault="00A5567E" w:rsidP="00A5567E"/>
    <w:p w14:paraId="6A2FA929" w14:textId="77777777" w:rsidR="00A5567E" w:rsidRPr="005F0CCE" w:rsidRDefault="00A5567E" w:rsidP="00A5567E"/>
    <w:p w14:paraId="41796D06" w14:textId="77777777" w:rsidR="00A5567E" w:rsidRDefault="00A5567E" w:rsidP="00A5567E">
      <w:pPr>
        <w:rPr>
          <w:rFonts w:hint="eastAsia"/>
          <w:color w:val="131413"/>
        </w:rPr>
      </w:pPr>
    </w:p>
    <w:p w14:paraId="6A5864EE" w14:textId="77777777" w:rsidR="00A5567E" w:rsidRDefault="00A5567E" w:rsidP="00A5567E">
      <w:r w:rsidRPr="006F4B4A">
        <w:rPr>
          <w:rFonts w:hint="eastAsia"/>
          <w:b/>
          <w:bCs/>
        </w:rPr>
        <w:t>S</w:t>
      </w:r>
      <w:r w:rsidRPr="006F4B4A">
        <w:rPr>
          <w:b/>
          <w:bCs/>
        </w:rPr>
        <w:t>upplementary Table S</w:t>
      </w:r>
      <w:r>
        <w:rPr>
          <w:b/>
          <w:bCs/>
        </w:rPr>
        <w:t>2</w:t>
      </w:r>
      <w:r>
        <w:t xml:space="preserve">: </w:t>
      </w:r>
      <w:r w:rsidRPr="0028234A">
        <w:t>sequences information for gene k</w:t>
      </w:r>
      <w:r>
        <w:t>no</w:t>
      </w:r>
      <w:r w:rsidRPr="0028234A">
        <w:t>ckdown.</w:t>
      </w:r>
    </w:p>
    <w:tbl>
      <w:tblPr>
        <w:tblStyle w:val="a3"/>
        <w:tblW w:w="5000" w:type="pct"/>
        <w:tblLayout w:type="fixed"/>
        <w:tblLook w:val="04A0" w:firstRow="1" w:lastRow="0" w:firstColumn="1" w:lastColumn="0" w:noHBand="0" w:noVBand="1"/>
      </w:tblPr>
      <w:tblGrid>
        <w:gridCol w:w="1979"/>
        <w:gridCol w:w="6317"/>
      </w:tblGrid>
      <w:tr w:rsidR="00A5567E" w:rsidRPr="005F0CCE" w14:paraId="16F7B0F1" w14:textId="77777777" w:rsidTr="00C10D41">
        <w:trPr>
          <w:trHeight w:val="310"/>
        </w:trPr>
        <w:tc>
          <w:tcPr>
            <w:tcW w:w="1193" w:type="pct"/>
            <w:noWrap/>
            <w:hideMark/>
          </w:tcPr>
          <w:p w14:paraId="5C24F1ED" w14:textId="77777777" w:rsidR="00A5567E" w:rsidRPr="005F0CCE" w:rsidRDefault="00A5567E" w:rsidP="00C10D41"/>
        </w:tc>
        <w:tc>
          <w:tcPr>
            <w:tcW w:w="3807" w:type="pct"/>
            <w:noWrap/>
            <w:hideMark/>
          </w:tcPr>
          <w:p w14:paraId="1061E76B" w14:textId="77777777" w:rsidR="00A5567E" w:rsidRPr="005F0CCE" w:rsidRDefault="00A5567E" w:rsidP="00C10D41">
            <w:r w:rsidRPr="005F0CCE">
              <w:t>5'-3'</w:t>
            </w:r>
          </w:p>
        </w:tc>
      </w:tr>
      <w:tr w:rsidR="00A5567E" w:rsidRPr="005F0CCE" w14:paraId="44E46C97" w14:textId="77777777" w:rsidTr="00C10D41">
        <w:trPr>
          <w:trHeight w:val="310"/>
        </w:trPr>
        <w:tc>
          <w:tcPr>
            <w:tcW w:w="1193" w:type="pct"/>
            <w:noWrap/>
          </w:tcPr>
          <w:p w14:paraId="374BC273" w14:textId="77777777" w:rsidR="00A5567E" w:rsidRPr="005F0CCE" w:rsidRDefault="00A5567E" w:rsidP="00C10D41">
            <w:r>
              <w:t>sh-circPRMT5-1</w:t>
            </w:r>
          </w:p>
        </w:tc>
        <w:tc>
          <w:tcPr>
            <w:tcW w:w="3807" w:type="pct"/>
            <w:noWrap/>
          </w:tcPr>
          <w:p w14:paraId="706F98C1" w14:textId="77777777" w:rsidR="00A5567E" w:rsidRDefault="00A5567E" w:rsidP="00C10D41">
            <w:r w:rsidRPr="001724D5">
              <w:t>CCGGGGCTCCTCAAGTTCTGGATGCCTCGAGGCATCCAGAACTTGAGGAGCCTTTTTG</w:t>
            </w:r>
            <w:r>
              <w:t xml:space="preserve"> (</w:t>
            </w:r>
            <w:r w:rsidRPr="001724D5">
              <w:t>sense</w:t>
            </w:r>
            <w:r>
              <w:t>)</w:t>
            </w:r>
          </w:p>
          <w:p w14:paraId="0444224C" w14:textId="77777777" w:rsidR="00A5567E" w:rsidRPr="005F0CCE" w:rsidRDefault="00A5567E" w:rsidP="00C10D41">
            <w:r w:rsidRPr="001724D5">
              <w:t>AATTCAAAAAGGCTCCTCAAGTTCTGGATGCCTCGAGGCATCCAGAACTTGAGGAGCC</w:t>
            </w:r>
            <w:r>
              <w:t xml:space="preserve"> (antisense)</w:t>
            </w:r>
          </w:p>
        </w:tc>
      </w:tr>
      <w:tr w:rsidR="00A5567E" w:rsidRPr="005F0CCE" w14:paraId="78620184" w14:textId="77777777" w:rsidTr="00C10D41">
        <w:trPr>
          <w:trHeight w:val="310"/>
        </w:trPr>
        <w:tc>
          <w:tcPr>
            <w:tcW w:w="1193" w:type="pct"/>
            <w:noWrap/>
          </w:tcPr>
          <w:p w14:paraId="0A26B26D" w14:textId="77777777" w:rsidR="00A5567E" w:rsidRDefault="00A5567E" w:rsidP="00C10D41">
            <w:r>
              <w:t>sh-circPRMT5-2</w:t>
            </w:r>
          </w:p>
        </w:tc>
        <w:tc>
          <w:tcPr>
            <w:tcW w:w="3807" w:type="pct"/>
            <w:noWrap/>
          </w:tcPr>
          <w:p w14:paraId="0997C3B6" w14:textId="77777777" w:rsidR="00A5567E" w:rsidRDefault="00A5567E" w:rsidP="00C10D41">
            <w:r w:rsidRPr="00667B71">
              <w:t>CCGGCTCAAGTTCTGGATGCGGGTACTCGAGTACCCGCATCCAGAACTTGAGTTTTTG</w:t>
            </w:r>
            <w:r>
              <w:t xml:space="preserve"> (</w:t>
            </w:r>
            <w:r w:rsidRPr="001724D5">
              <w:t>sense</w:t>
            </w:r>
            <w:r>
              <w:t>)</w:t>
            </w:r>
          </w:p>
          <w:p w14:paraId="1E3BD4DE" w14:textId="77777777" w:rsidR="00A5567E" w:rsidRPr="00667B71" w:rsidRDefault="00A5567E" w:rsidP="00C10D41">
            <w:r w:rsidRPr="00667B71">
              <w:t>AATTCAAAAACTCAAGTTCTGGATGCGGGTACTCGAGTACCCGCATCCAGAACTTGAG</w:t>
            </w:r>
            <w:r>
              <w:t xml:space="preserve"> (antisense)</w:t>
            </w:r>
          </w:p>
        </w:tc>
      </w:tr>
      <w:tr w:rsidR="00A5567E" w:rsidRPr="005F0CCE" w14:paraId="228D6B53" w14:textId="77777777" w:rsidTr="00C10D41">
        <w:trPr>
          <w:trHeight w:val="310"/>
        </w:trPr>
        <w:tc>
          <w:tcPr>
            <w:tcW w:w="1193" w:type="pct"/>
            <w:noWrap/>
          </w:tcPr>
          <w:p w14:paraId="62E11FFC" w14:textId="77777777" w:rsidR="00A5567E" w:rsidRPr="005F0CCE" w:rsidRDefault="00A5567E" w:rsidP="00C10D41">
            <w:r>
              <w:t>sh-CDK6-1</w:t>
            </w:r>
          </w:p>
        </w:tc>
        <w:tc>
          <w:tcPr>
            <w:tcW w:w="3807" w:type="pct"/>
            <w:noWrap/>
          </w:tcPr>
          <w:p w14:paraId="7194EA46" w14:textId="77777777" w:rsidR="00A5567E" w:rsidRDefault="00A5567E" w:rsidP="00C10D41">
            <w:r w:rsidRPr="00463682">
              <w:t>CCGGGATCAAGACTTGACCACTTACCTCGAGGTAAGTGGTCAAGTCTTGATCTTTTTG</w:t>
            </w:r>
            <w:r>
              <w:t xml:space="preserve"> (</w:t>
            </w:r>
            <w:r w:rsidRPr="001724D5">
              <w:t>sense</w:t>
            </w:r>
            <w:r>
              <w:t>)</w:t>
            </w:r>
          </w:p>
          <w:p w14:paraId="78EC7690" w14:textId="77777777" w:rsidR="00A5567E" w:rsidRPr="005F0CCE" w:rsidRDefault="00A5567E" w:rsidP="00C10D41">
            <w:r w:rsidRPr="00463682">
              <w:t>AATTCAAAAAGATCAAGACTTGACCACTTACCTCGAGGTAAGTGGTCAAGTCTTGATC</w:t>
            </w:r>
            <w:r>
              <w:t xml:space="preserve"> (antisense)</w:t>
            </w:r>
          </w:p>
        </w:tc>
      </w:tr>
      <w:tr w:rsidR="00A5567E" w:rsidRPr="005F0CCE" w14:paraId="385D753E" w14:textId="77777777" w:rsidTr="00C10D41">
        <w:trPr>
          <w:trHeight w:val="310"/>
        </w:trPr>
        <w:tc>
          <w:tcPr>
            <w:tcW w:w="1193" w:type="pct"/>
            <w:noWrap/>
          </w:tcPr>
          <w:p w14:paraId="265B101E" w14:textId="77777777" w:rsidR="00A5567E" w:rsidRPr="005F0CCE" w:rsidRDefault="00A5567E" w:rsidP="00C10D41">
            <w:r>
              <w:t>sh-CDK6-2</w:t>
            </w:r>
          </w:p>
        </w:tc>
        <w:tc>
          <w:tcPr>
            <w:tcW w:w="3807" w:type="pct"/>
            <w:noWrap/>
          </w:tcPr>
          <w:p w14:paraId="0E8614E3" w14:textId="77777777" w:rsidR="00A5567E" w:rsidRDefault="00A5567E" w:rsidP="00C10D41">
            <w:r w:rsidRPr="00231444">
              <w:t>CCGGGGATATGATGTTTCAGCTTCTCTCGAGAGAAGCTGAAACATCATATCCTTTTTG</w:t>
            </w:r>
            <w:r>
              <w:t xml:space="preserve"> (</w:t>
            </w:r>
            <w:r w:rsidRPr="001724D5">
              <w:t>sense</w:t>
            </w:r>
            <w:r>
              <w:t>)</w:t>
            </w:r>
          </w:p>
          <w:p w14:paraId="48DBEE9A" w14:textId="77777777" w:rsidR="00A5567E" w:rsidRPr="005F0CCE" w:rsidRDefault="00A5567E" w:rsidP="00C10D41">
            <w:r w:rsidRPr="00231444">
              <w:t>AATTCAAAAAGGATATGATGTTTCAGCTTCTCTCGAGAGAAGCTGAAACATCATATCC</w:t>
            </w:r>
            <w:r>
              <w:t xml:space="preserve"> (antisense)</w:t>
            </w:r>
          </w:p>
        </w:tc>
      </w:tr>
    </w:tbl>
    <w:p w14:paraId="7467A98E" w14:textId="77777777" w:rsidR="00A5567E" w:rsidRPr="00642E80" w:rsidRDefault="00A5567E" w:rsidP="00A5567E"/>
    <w:p w14:paraId="47E0AB37" w14:textId="77777777" w:rsidR="00A5567E" w:rsidRDefault="00A5567E" w:rsidP="00A5567E">
      <w:pPr>
        <w:rPr>
          <w:color w:val="131413"/>
        </w:rPr>
      </w:pPr>
    </w:p>
    <w:p w14:paraId="111535EC" w14:textId="77777777" w:rsidR="00A5567E" w:rsidRDefault="00A5567E" w:rsidP="00A5567E">
      <w:pPr>
        <w:rPr>
          <w:color w:val="131413"/>
        </w:rPr>
      </w:pPr>
    </w:p>
    <w:p w14:paraId="75C26983" w14:textId="77777777" w:rsidR="00A5567E" w:rsidRPr="00636905" w:rsidRDefault="00A5567E" w:rsidP="00A5567E">
      <w:r w:rsidRPr="006F4B4A">
        <w:rPr>
          <w:rFonts w:hint="eastAsia"/>
          <w:b/>
          <w:bCs/>
        </w:rPr>
        <w:lastRenderedPageBreak/>
        <w:t>S</w:t>
      </w:r>
      <w:r w:rsidRPr="006F4B4A">
        <w:rPr>
          <w:b/>
          <w:bCs/>
        </w:rPr>
        <w:t>upplementary Table S3</w:t>
      </w:r>
      <w:r>
        <w:t xml:space="preserve">: </w:t>
      </w:r>
      <w:r w:rsidRPr="0028234A">
        <w:t>antibody information used in this stud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3"/>
        <w:gridCol w:w="1984"/>
        <w:gridCol w:w="1843"/>
        <w:gridCol w:w="3056"/>
      </w:tblGrid>
      <w:tr w:rsidR="00A5567E" w:rsidRPr="00636905" w14:paraId="24DD511B" w14:textId="77777777" w:rsidTr="00C10D41">
        <w:trPr>
          <w:trHeight w:val="321"/>
        </w:trPr>
        <w:tc>
          <w:tcPr>
            <w:tcW w:w="1413" w:type="dxa"/>
            <w:noWrap/>
            <w:hideMark/>
          </w:tcPr>
          <w:p w14:paraId="3E56AB12" w14:textId="77777777" w:rsidR="00A5567E" w:rsidRPr="00636905" w:rsidRDefault="00A5567E" w:rsidP="00C10D41">
            <w:r w:rsidRPr="00636905">
              <w:t>Antibody</w:t>
            </w:r>
          </w:p>
        </w:tc>
        <w:tc>
          <w:tcPr>
            <w:tcW w:w="1984" w:type="dxa"/>
            <w:noWrap/>
            <w:hideMark/>
          </w:tcPr>
          <w:p w14:paraId="1DED9B59" w14:textId="77777777" w:rsidR="00A5567E" w:rsidRPr="00636905" w:rsidRDefault="00A5567E" w:rsidP="00C10D41">
            <w:r w:rsidRPr="00636905">
              <w:t>Application</w:t>
            </w:r>
          </w:p>
        </w:tc>
        <w:tc>
          <w:tcPr>
            <w:tcW w:w="1843" w:type="dxa"/>
            <w:noWrap/>
            <w:hideMark/>
          </w:tcPr>
          <w:p w14:paraId="3F6D5596" w14:textId="77777777" w:rsidR="00A5567E" w:rsidRPr="00636905" w:rsidRDefault="00A5567E" w:rsidP="00C10D41">
            <w:r>
              <w:t>C</w:t>
            </w:r>
            <w:r w:rsidRPr="00636905">
              <w:t>at number</w:t>
            </w:r>
          </w:p>
        </w:tc>
        <w:tc>
          <w:tcPr>
            <w:tcW w:w="3056" w:type="dxa"/>
            <w:noWrap/>
            <w:hideMark/>
          </w:tcPr>
          <w:p w14:paraId="6079346E" w14:textId="77777777" w:rsidR="00A5567E" w:rsidRPr="00636905" w:rsidRDefault="00A5567E" w:rsidP="00C10D41">
            <w:r>
              <w:t>C</w:t>
            </w:r>
            <w:r w:rsidRPr="00636905">
              <w:t>ompany</w:t>
            </w:r>
          </w:p>
        </w:tc>
      </w:tr>
      <w:tr w:rsidR="00A5567E" w:rsidRPr="00636905" w14:paraId="3F2E4BB1" w14:textId="77777777" w:rsidTr="00C10D41">
        <w:trPr>
          <w:trHeight w:val="321"/>
        </w:trPr>
        <w:tc>
          <w:tcPr>
            <w:tcW w:w="1413" w:type="dxa"/>
            <w:noWrap/>
          </w:tcPr>
          <w:p w14:paraId="597D36EC" w14:textId="77777777" w:rsidR="00A5567E" w:rsidRPr="00636905" w:rsidRDefault="00A5567E" w:rsidP="00C10D41">
            <w:r>
              <w:rPr>
                <w:rFonts w:hint="eastAsia"/>
              </w:rPr>
              <w:t>M</w:t>
            </w:r>
            <w:r>
              <w:t>CM2</w:t>
            </w:r>
          </w:p>
        </w:tc>
        <w:tc>
          <w:tcPr>
            <w:tcW w:w="1984" w:type="dxa"/>
            <w:noWrap/>
          </w:tcPr>
          <w:p w14:paraId="33B0EBD4" w14:textId="77777777" w:rsidR="00A5567E" w:rsidRPr="00636905" w:rsidRDefault="00A5567E" w:rsidP="00C10D41">
            <w:r>
              <w:rPr>
                <w:rFonts w:hint="eastAsia"/>
              </w:rPr>
              <w:t>W</w:t>
            </w:r>
            <w:r>
              <w:t>B</w:t>
            </w:r>
          </w:p>
        </w:tc>
        <w:tc>
          <w:tcPr>
            <w:tcW w:w="1843" w:type="dxa"/>
            <w:noWrap/>
          </w:tcPr>
          <w:p w14:paraId="2553F3AB" w14:textId="77777777" w:rsidR="00A5567E" w:rsidRPr="00636905" w:rsidRDefault="00A5567E" w:rsidP="00C10D41">
            <w:r w:rsidRPr="00D402A9">
              <w:t>10513-1-AP</w:t>
            </w:r>
          </w:p>
        </w:tc>
        <w:tc>
          <w:tcPr>
            <w:tcW w:w="3056" w:type="dxa"/>
            <w:noWrap/>
          </w:tcPr>
          <w:p w14:paraId="20B79DD2" w14:textId="77777777" w:rsidR="00A5567E" w:rsidRPr="00636905" w:rsidRDefault="00A5567E" w:rsidP="00C10D41">
            <w:r>
              <w:rPr>
                <w:rFonts w:hint="eastAsia"/>
              </w:rPr>
              <w:t>P</w:t>
            </w:r>
            <w:r>
              <w:t>roteintech</w:t>
            </w:r>
          </w:p>
        </w:tc>
      </w:tr>
      <w:tr w:rsidR="00A5567E" w:rsidRPr="00636905" w14:paraId="639D21B8" w14:textId="77777777" w:rsidTr="00C10D41">
        <w:trPr>
          <w:trHeight w:val="321"/>
        </w:trPr>
        <w:tc>
          <w:tcPr>
            <w:tcW w:w="1413" w:type="dxa"/>
            <w:noWrap/>
          </w:tcPr>
          <w:p w14:paraId="6E1AAD4C" w14:textId="77777777" w:rsidR="00A5567E" w:rsidRPr="00636905" w:rsidRDefault="00A5567E" w:rsidP="00C10D41">
            <w:r>
              <w:rPr>
                <w:rFonts w:hint="eastAsia"/>
              </w:rPr>
              <w:t>P</w:t>
            </w:r>
            <w:r>
              <w:t>CNA</w:t>
            </w:r>
          </w:p>
        </w:tc>
        <w:tc>
          <w:tcPr>
            <w:tcW w:w="1984" w:type="dxa"/>
            <w:noWrap/>
          </w:tcPr>
          <w:p w14:paraId="10774150" w14:textId="77777777" w:rsidR="00A5567E" w:rsidRPr="00636905" w:rsidRDefault="00A5567E" w:rsidP="00C10D41">
            <w:r>
              <w:rPr>
                <w:rFonts w:hint="eastAsia"/>
              </w:rPr>
              <w:t>W</w:t>
            </w:r>
            <w:r>
              <w:t>B</w:t>
            </w:r>
          </w:p>
        </w:tc>
        <w:tc>
          <w:tcPr>
            <w:tcW w:w="1843" w:type="dxa"/>
            <w:noWrap/>
          </w:tcPr>
          <w:p w14:paraId="4A11418D" w14:textId="77777777" w:rsidR="00A5567E" w:rsidRPr="00636905" w:rsidRDefault="00A5567E" w:rsidP="00C10D41">
            <w:r>
              <w:rPr>
                <w:rFonts w:hint="eastAsia"/>
              </w:rPr>
              <w:t>1</w:t>
            </w:r>
            <w:r>
              <w:t>0205-2-Ap</w:t>
            </w:r>
          </w:p>
        </w:tc>
        <w:tc>
          <w:tcPr>
            <w:tcW w:w="3056" w:type="dxa"/>
            <w:noWrap/>
          </w:tcPr>
          <w:p w14:paraId="130C8D80" w14:textId="77777777" w:rsidR="00A5567E" w:rsidRPr="00636905" w:rsidRDefault="00A5567E" w:rsidP="00C10D41">
            <w:r>
              <w:rPr>
                <w:rFonts w:hint="eastAsia"/>
              </w:rPr>
              <w:t>P</w:t>
            </w:r>
            <w:r>
              <w:t>roteintech</w:t>
            </w:r>
          </w:p>
        </w:tc>
      </w:tr>
      <w:tr w:rsidR="00A5567E" w:rsidRPr="00636905" w14:paraId="397D0C08" w14:textId="77777777" w:rsidTr="00C10D41">
        <w:trPr>
          <w:trHeight w:val="321"/>
        </w:trPr>
        <w:tc>
          <w:tcPr>
            <w:tcW w:w="1413" w:type="dxa"/>
            <w:noWrap/>
          </w:tcPr>
          <w:p w14:paraId="1E236EDB" w14:textId="77777777" w:rsidR="00A5567E" w:rsidRPr="00D402A9" w:rsidRDefault="00A5567E" w:rsidP="00C10D41">
            <w:pPr>
              <w:rPr>
                <w:rFonts w:cs="Times New Roman"/>
              </w:rPr>
            </w:pPr>
            <w:r w:rsidRPr="00D402A9">
              <w:rPr>
                <w:rFonts w:cs="Times New Roman"/>
              </w:rPr>
              <w:t>β-actin</w:t>
            </w:r>
          </w:p>
        </w:tc>
        <w:tc>
          <w:tcPr>
            <w:tcW w:w="1984" w:type="dxa"/>
            <w:noWrap/>
          </w:tcPr>
          <w:p w14:paraId="50608752" w14:textId="77777777" w:rsidR="00A5567E" w:rsidRPr="00636905" w:rsidRDefault="00A5567E" w:rsidP="00C10D41">
            <w:r>
              <w:rPr>
                <w:rFonts w:hint="eastAsia"/>
              </w:rPr>
              <w:t>W</w:t>
            </w:r>
            <w:r>
              <w:t>B</w:t>
            </w:r>
          </w:p>
        </w:tc>
        <w:tc>
          <w:tcPr>
            <w:tcW w:w="1843" w:type="dxa"/>
            <w:noWrap/>
          </w:tcPr>
          <w:p w14:paraId="223444BC" w14:textId="77777777" w:rsidR="00A5567E" w:rsidRPr="00636905" w:rsidRDefault="00A5567E" w:rsidP="00C10D41">
            <w:r w:rsidRPr="005638C6">
              <w:t>81115-1-RR</w:t>
            </w:r>
          </w:p>
        </w:tc>
        <w:tc>
          <w:tcPr>
            <w:tcW w:w="3056" w:type="dxa"/>
            <w:noWrap/>
          </w:tcPr>
          <w:p w14:paraId="4A3DA202" w14:textId="77777777" w:rsidR="00A5567E" w:rsidRPr="00636905" w:rsidRDefault="00A5567E" w:rsidP="00C10D41">
            <w:r>
              <w:rPr>
                <w:rFonts w:hint="eastAsia"/>
              </w:rPr>
              <w:t>P</w:t>
            </w:r>
            <w:r>
              <w:t>roteintech</w:t>
            </w:r>
          </w:p>
        </w:tc>
      </w:tr>
      <w:tr w:rsidR="00A5567E" w:rsidRPr="00636905" w14:paraId="5B2ED3CC" w14:textId="77777777" w:rsidTr="00C10D41">
        <w:trPr>
          <w:trHeight w:val="321"/>
        </w:trPr>
        <w:tc>
          <w:tcPr>
            <w:tcW w:w="1413" w:type="dxa"/>
            <w:noWrap/>
          </w:tcPr>
          <w:p w14:paraId="0D435890" w14:textId="77777777" w:rsidR="00A5567E" w:rsidRPr="00D402A9" w:rsidRDefault="00A5567E" w:rsidP="00C10D4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A</w:t>
            </w:r>
            <w:r>
              <w:rPr>
                <w:rFonts w:cs="Times New Roman"/>
              </w:rPr>
              <w:t>GO2</w:t>
            </w:r>
          </w:p>
        </w:tc>
        <w:tc>
          <w:tcPr>
            <w:tcW w:w="1984" w:type="dxa"/>
            <w:noWrap/>
          </w:tcPr>
          <w:p w14:paraId="6BA954FE" w14:textId="77777777" w:rsidR="00A5567E" w:rsidRDefault="00A5567E" w:rsidP="00C10D41">
            <w:r>
              <w:rPr>
                <w:rFonts w:hint="eastAsia"/>
              </w:rPr>
              <w:t>I</w:t>
            </w:r>
            <w:r>
              <w:t>P</w:t>
            </w:r>
          </w:p>
        </w:tc>
        <w:tc>
          <w:tcPr>
            <w:tcW w:w="1843" w:type="dxa"/>
            <w:noWrap/>
          </w:tcPr>
          <w:p w14:paraId="5A2E7574" w14:textId="77777777" w:rsidR="00A5567E" w:rsidRPr="00636905" w:rsidRDefault="00A5567E" w:rsidP="00C10D41">
            <w:r w:rsidRPr="005638C6">
              <w:t>67934-1-Ig</w:t>
            </w:r>
          </w:p>
        </w:tc>
        <w:tc>
          <w:tcPr>
            <w:tcW w:w="3056" w:type="dxa"/>
            <w:noWrap/>
          </w:tcPr>
          <w:p w14:paraId="435CD39C" w14:textId="77777777" w:rsidR="00A5567E" w:rsidRPr="00636905" w:rsidRDefault="00A5567E" w:rsidP="00C10D41">
            <w:r>
              <w:rPr>
                <w:rFonts w:hint="eastAsia"/>
              </w:rPr>
              <w:t>P</w:t>
            </w:r>
            <w:r>
              <w:t>roteintech</w:t>
            </w:r>
          </w:p>
        </w:tc>
      </w:tr>
      <w:tr w:rsidR="00A5567E" w:rsidRPr="00636905" w14:paraId="7E4F1B66" w14:textId="77777777" w:rsidTr="00C10D41">
        <w:trPr>
          <w:trHeight w:val="321"/>
        </w:trPr>
        <w:tc>
          <w:tcPr>
            <w:tcW w:w="1413" w:type="dxa"/>
            <w:noWrap/>
          </w:tcPr>
          <w:p w14:paraId="2E8027EE" w14:textId="77777777" w:rsidR="00A5567E" w:rsidRDefault="00A5567E" w:rsidP="00C10D4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U</w:t>
            </w:r>
            <w:r>
              <w:rPr>
                <w:rFonts w:cs="Times New Roman"/>
              </w:rPr>
              <w:t>PF2</w:t>
            </w:r>
          </w:p>
        </w:tc>
        <w:tc>
          <w:tcPr>
            <w:tcW w:w="1984" w:type="dxa"/>
            <w:noWrap/>
          </w:tcPr>
          <w:p w14:paraId="0588A1BE" w14:textId="77777777" w:rsidR="00A5567E" w:rsidRDefault="00A5567E" w:rsidP="00C10D41">
            <w:r>
              <w:rPr>
                <w:rFonts w:hint="eastAsia"/>
              </w:rPr>
              <w:t>I</w:t>
            </w:r>
            <w:r>
              <w:t>P</w:t>
            </w:r>
          </w:p>
        </w:tc>
        <w:tc>
          <w:tcPr>
            <w:tcW w:w="1843" w:type="dxa"/>
            <w:noWrap/>
          </w:tcPr>
          <w:p w14:paraId="65B1A60D" w14:textId="77777777" w:rsidR="00A5567E" w:rsidRPr="00636905" w:rsidRDefault="00A5567E" w:rsidP="00C10D41">
            <w:r w:rsidRPr="005638C6">
              <w:t>A303-929A-T</w:t>
            </w:r>
          </w:p>
        </w:tc>
        <w:tc>
          <w:tcPr>
            <w:tcW w:w="3056" w:type="dxa"/>
            <w:noWrap/>
          </w:tcPr>
          <w:p w14:paraId="6B3C2B1E" w14:textId="77777777" w:rsidR="00A5567E" w:rsidRPr="00636905" w:rsidRDefault="00A5567E" w:rsidP="00C10D41">
            <w:r>
              <w:rPr>
                <w:rFonts w:hint="eastAsia"/>
              </w:rPr>
              <w:t>T</w:t>
            </w:r>
            <w:r>
              <w:t>hermoFisher</w:t>
            </w:r>
          </w:p>
        </w:tc>
      </w:tr>
      <w:tr w:rsidR="00A5567E" w:rsidRPr="00636905" w14:paraId="51EDAA04" w14:textId="77777777" w:rsidTr="00C10D41">
        <w:trPr>
          <w:trHeight w:val="321"/>
        </w:trPr>
        <w:tc>
          <w:tcPr>
            <w:tcW w:w="1413" w:type="dxa"/>
            <w:noWrap/>
          </w:tcPr>
          <w:p w14:paraId="3BDB21D9" w14:textId="77777777" w:rsidR="00A5567E" w:rsidRDefault="00A5567E" w:rsidP="00C10D4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S</w:t>
            </w:r>
            <w:r>
              <w:rPr>
                <w:rFonts w:cs="Times New Roman"/>
              </w:rPr>
              <w:t>FPQ</w:t>
            </w:r>
          </w:p>
        </w:tc>
        <w:tc>
          <w:tcPr>
            <w:tcW w:w="1984" w:type="dxa"/>
            <w:noWrap/>
          </w:tcPr>
          <w:p w14:paraId="60AE5D2B" w14:textId="77777777" w:rsidR="00A5567E" w:rsidRDefault="00A5567E" w:rsidP="00C10D41">
            <w:r>
              <w:rPr>
                <w:rFonts w:hint="eastAsia"/>
              </w:rPr>
              <w:t>I</w:t>
            </w:r>
            <w:r>
              <w:t>P</w:t>
            </w:r>
          </w:p>
        </w:tc>
        <w:tc>
          <w:tcPr>
            <w:tcW w:w="1843" w:type="dxa"/>
            <w:noWrap/>
          </w:tcPr>
          <w:p w14:paraId="1C392492" w14:textId="77777777" w:rsidR="00A5567E" w:rsidRPr="00636905" w:rsidRDefault="00A5567E" w:rsidP="00C10D41">
            <w:r w:rsidRPr="00681CB9">
              <w:t>15585-1-AP</w:t>
            </w:r>
          </w:p>
        </w:tc>
        <w:tc>
          <w:tcPr>
            <w:tcW w:w="3056" w:type="dxa"/>
            <w:noWrap/>
          </w:tcPr>
          <w:p w14:paraId="573CC8BC" w14:textId="77777777" w:rsidR="00A5567E" w:rsidRPr="00636905" w:rsidRDefault="00A5567E" w:rsidP="00C10D41">
            <w:r>
              <w:rPr>
                <w:rFonts w:hint="eastAsia"/>
              </w:rPr>
              <w:t>P</w:t>
            </w:r>
            <w:r>
              <w:t>roteintech</w:t>
            </w:r>
          </w:p>
        </w:tc>
      </w:tr>
      <w:tr w:rsidR="00A5567E" w:rsidRPr="00636905" w14:paraId="73197F8D" w14:textId="77777777" w:rsidTr="00C10D41">
        <w:trPr>
          <w:trHeight w:val="321"/>
        </w:trPr>
        <w:tc>
          <w:tcPr>
            <w:tcW w:w="1413" w:type="dxa"/>
            <w:noWrap/>
          </w:tcPr>
          <w:p w14:paraId="25A02D80" w14:textId="77777777" w:rsidR="00A5567E" w:rsidRDefault="00A5567E" w:rsidP="00C10D4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T</w:t>
            </w:r>
            <w:r>
              <w:rPr>
                <w:rFonts w:cs="Times New Roman"/>
              </w:rPr>
              <w:t>IAL1</w:t>
            </w:r>
          </w:p>
        </w:tc>
        <w:tc>
          <w:tcPr>
            <w:tcW w:w="1984" w:type="dxa"/>
            <w:noWrap/>
          </w:tcPr>
          <w:p w14:paraId="0CFE5D5F" w14:textId="77777777" w:rsidR="00A5567E" w:rsidRDefault="00A5567E" w:rsidP="00C10D41">
            <w:r>
              <w:rPr>
                <w:rFonts w:hint="eastAsia"/>
              </w:rPr>
              <w:t>I</w:t>
            </w:r>
            <w:r>
              <w:t>P</w:t>
            </w:r>
          </w:p>
        </w:tc>
        <w:tc>
          <w:tcPr>
            <w:tcW w:w="1843" w:type="dxa"/>
            <w:noWrap/>
          </w:tcPr>
          <w:p w14:paraId="1550BF22" w14:textId="77777777" w:rsidR="00A5567E" w:rsidRPr="00636905" w:rsidRDefault="00A5567E" w:rsidP="00C10D41">
            <w:r w:rsidRPr="00681CB9">
              <w:t>ab129499</w:t>
            </w:r>
          </w:p>
        </w:tc>
        <w:tc>
          <w:tcPr>
            <w:tcW w:w="3056" w:type="dxa"/>
            <w:noWrap/>
          </w:tcPr>
          <w:p w14:paraId="55C148FA" w14:textId="77777777" w:rsidR="00A5567E" w:rsidRPr="00636905" w:rsidRDefault="00A5567E" w:rsidP="00C10D41">
            <w:r>
              <w:rPr>
                <w:rFonts w:hint="eastAsia"/>
              </w:rPr>
              <w:t>a</w:t>
            </w:r>
            <w:r>
              <w:t>bcam</w:t>
            </w:r>
          </w:p>
        </w:tc>
      </w:tr>
      <w:tr w:rsidR="00A5567E" w:rsidRPr="00636905" w14:paraId="17C93101" w14:textId="77777777" w:rsidTr="00C10D41">
        <w:trPr>
          <w:trHeight w:val="321"/>
        </w:trPr>
        <w:tc>
          <w:tcPr>
            <w:tcW w:w="1413" w:type="dxa"/>
            <w:noWrap/>
          </w:tcPr>
          <w:p w14:paraId="343F312B" w14:textId="77777777" w:rsidR="00A5567E" w:rsidRDefault="00A5567E" w:rsidP="00C10D4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F</w:t>
            </w:r>
            <w:r>
              <w:rPr>
                <w:rFonts w:cs="Times New Roman"/>
              </w:rPr>
              <w:t>US</w:t>
            </w:r>
          </w:p>
        </w:tc>
        <w:tc>
          <w:tcPr>
            <w:tcW w:w="1984" w:type="dxa"/>
            <w:noWrap/>
          </w:tcPr>
          <w:p w14:paraId="774E1CA7" w14:textId="77777777" w:rsidR="00A5567E" w:rsidRDefault="00A5567E" w:rsidP="00C10D41">
            <w:r>
              <w:rPr>
                <w:rFonts w:hint="eastAsia"/>
              </w:rPr>
              <w:t>I</w:t>
            </w:r>
            <w:r>
              <w:t>P</w:t>
            </w:r>
          </w:p>
        </w:tc>
        <w:tc>
          <w:tcPr>
            <w:tcW w:w="1843" w:type="dxa"/>
            <w:noWrap/>
          </w:tcPr>
          <w:p w14:paraId="0AAE314D" w14:textId="77777777" w:rsidR="00A5567E" w:rsidRPr="00636905" w:rsidRDefault="00A5567E" w:rsidP="00C10D41">
            <w:r w:rsidRPr="00681CB9">
              <w:t>11570-1-AP</w:t>
            </w:r>
          </w:p>
        </w:tc>
        <w:tc>
          <w:tcPr>
            <w:tcW w:w="3056" w:type="dxa"/>
            <w:noWrap/>
          </w:tcPr>
          <w:p w14:paraId="57A6098C" w14:textId="77777777" w:rsidR="00A5567E" w:rsidRPr="00636905" w:rsidRDefault="00A5567E" w:rsidP="00C10D41">
            <w:r>
              <w:rPr>
                <w:rFonts w:hint="eastAsia"/>
              </w:rPr>
              <w:t>P</w:t>
            </w:r>
            <w:r>
              <w:t>roteintech</w:t>
            </w:r>
          </w:p>
        </w:tc>
      </w:tr>
      <w:tr w:rsidR="00A5567E" w:rsidRPr="00636905" w14:paraId="704D7BC5" w14:textId="77777777" w:rsidTr="00C10D41">
        <w:trPr>
          <w:trHeight w:val="321"/>
        </w:trPr>
        <w:tc>
          <w:tcPr>
            <w:tcW w:w="1413" w:type="dxa"/>
            <w:noWrap/>
          </w:tcPr>
          <w:p w14:paraId="1C69B17B" w14:textId="77777777" w:rsidR="00A5567E" w:rsidRPr="00636905" w:rsidRDefault="00A5567E" w:rsidP="00C10D41">
            <w:r>
              <w:rPr>
                <w:rFonts w:hint="eastAsia"/>
              </w:rPr>
              <w:t>C</w:t>
            </w:r>
            <w:r>
              <w:t>NBP</w:t>
            </w:r>
          </w:p>
        </w:tc>
        <w:tc>
          <w:tcPr>
            <w:tcW w:w="1984" w:type="dxa"/>
            <w:noWrap/>
          </w:tcPr>
          <w:p w14:paraId="1DCA856A" w14:textId="77777777" w:rsidR="00A5567E" w:rsidRPr="00636905" w:rsidRDefault="00A5567E" w:rsidP="00C10D41">
            <w:pPr>
              <w:tabs>
                <w:tab w:val="center" w:pos="1026"/>
              </w:tabs>
            </w:pPr>
            <w:r>
              <w:rPr>
                <w:rFonts w:hint="eastAsia"/>
              </w:rPr>
              <w:t>W</w:t>
            </w:r>
            <w:r>
              <w:t>B/IP</w:t>
            </w:r>
          </w:p>
        </w:tc>
        <w:tc>
          <w:tcPr>
            <w:tcW w:w="1843" w:type="dxa"/>
            <w:noWrap/>
          </w:tcPr>
          <w:p w14:paraId="7D6D0327" w14:textId="77777777" w:rsidR="00A5567E" w:rsidRPr="00636905" w:rsidRDefault="00A5567E" w:rsidP="00C10D41">
            <w:r w:rsidRPr="00681CB9">
              <w:t>67109-1-Ig</w:t>
            </w:r>
          </w:p>
        </w:tc>
        <w:tc>
          <w:tcPr>
            <w:tcW w:w="3056" w:type="dxa"/>
            <w:noWrap/>
          </w:tcPr>
          <w:p w14:paraId="5A1EF297" w14:textId="77777777" w:rsidR="00A5567E" w:rsidRPr="00636905" w:rsidRDefault="00A5567E" w:rsidP="00C10D41">
            <w:r>
              <w:rPr>
                <w:rFonts w:hint="eastAsia"/>
              </w:rPr>
              <w:t>P</w:t>
            </w:r>
            <w:r>
              <w:t>roteintech</w:t>
            </w:r>
          </w:p>
        </w:tc>
      </w:tr>
      <w:tr w:rsidR="00A5567E" w:rsidRPr="00636905" w14:paraId="6F97C51F" w14:textId="77777777" w:rsidTr="00C10D41">
        <w:trPr>
          <w:trHeight w:val="321"/>
        </w:trPr>
        <w:tc>
          <w:tcPr>
            <w:tcW w:w="1413" w:type="dxa"/>
            <w:noWrap/>
          </w:tcPr>
          <w:p w14:paraId="67922A80" w14:textId="77777777" w:rsidR="00A5567E" w:rsidRPr="00636905" w:rsidRDefault="00A5567E" w:rsidP="00C10D41">
            <w:r>
              <w:rPr>
                <w:rFonts w:hint="eastAsia"/>
              </w:rPr>
              <w:t>F</w:t>
            </w:r>
            <w:r>
              <w:t>lag</w:t>
            </w:r>
          </w:p>
        </w:tc>
        <w:tc>
          <w:tcPr>
            <w:tcW w:w="1984" w:type="dxa"/>
            <w:noWrap/>
          </w:tcPr>
          <w:p w14:paraId="6D756D1A" w14:textId="77777777" w:rsidR="00A5567E" w:rsidRPr="00636905" w:rsidRDefault="00A5567E" w:rsidP="00C10D41">
            <w:r>
              <w:rPr>
                <w:rFonts w:hint="eastAsia"/>
              </w:rPr>
              <w:t>W</w:t>
            </w:r>
            <w:r>
              <w:t>B</w:t>
            </w:r>
          </w:p>
        </w:tc>
        <w:tc>
          <w:tcPr>
            <w:tcW w:w="1843" w:type="dxa"/>
            <w:noWrap/>
          </w:tcPr>
          <w:p w14:paraId="4CE78145" w14:textId="77777777" w:rsidR="00A5567E" w:rsidRPr="00636905" w:rsidRDefault="00A5567E" w:rsidP="00C10D41">
            <w:r w:rsidRPr="00681CB9">
              <w:t>66008-4-Ig</w:t>
            </w:r>
          </w:p>
        </w:tc>
        <w:tc>
          <w:tcPr>
            <w:tcW w:w="3056" w:type="dxa"/>
            <w:noWrap/>
          </w:tcPr>
          <w:p w14:paraId="68571399" w14:textId="77777777" w:rsidR="00A5567E" w:rsidRPr="00636905" w:rsidRDefault="00A5567E" w:rsidP="00C10D41">
            <w:r>
              <w:rPr>
                <w:rFonts w:hint="eastAsia"/>
              </w:rPr>
              <w:t>P</w:t>
            </w:r>
            <w:r>
              <w:t>roteintech</w:t>
            </w:r>
          </w:p>
        </w:tc>
      </w:tr>
      <w:tr w:rsidR="00A5567E" w:rsidRPr="00636905" w14:paraId="3E9D3FD8" w14:textId="77777777" w:rsidTr="00C10D41">
        <w:trPr>
          <w:trHeight w:val="321"/>
        </w:trPr>
        <w:tc>
          <w:tcPr>
            <w:tcW w:w="1413" w:type="dxa"/>
            <w:noWrap/>
          </w:tcPr>
          <w:p w14:paraId="2C722FB9" w14:textId="77777777" w:rsidR="00A5567E" w:rsidRPr="00636905" w:rsidRDefault="00A5567E" w:rsidP="00C10D41">
            <w:r>
              <w:rPr>
                <w:rFonts w:hint="eastAsia"/>
              </w:rPr>
              <w:t>G</w:t>
            </w:r>
            <w:r>
              <w:t>ST</w:t>
            </w:r>
          </w:p>
        </w:tc>
        <w:tc>
          <w:tcPr>
            <w:tcW w:w="1984" w:type="dxa"/>
            <w:noWrap/>
          </w:tcPr>
          <w:p w14:paraId="339D909E" w14:textId="77777777" w:rsidR="00A5567E" w:rsidRPr="00636905" w:rsidRDefault="00A5567E" w:rsidP="00C10D41">
            <w:r>
              <w:rPr>
                <w:rFonts w:hint="eastAsia"/>
              </w:rPr>
              <w:t>W</w:t>
            </w:r>
            <w:r>
              <w:t>B</w:t>
            </w:r>
          </w:p>
        </w:tc>
        <w:tc>
          <w:tcPr>
            <w:tcW w:w="1843" w:type="dxa"/>
            <w:noWrap/>
          </w:tcPr>
          <w:p w14:paraId="3EC1D105" w14:textId="77777777" w:rsidR="00A5567E" w:rsidRPr="00636905" w:rsidRDefault="00A5567E" w:rsidP="00C10D41">
            <w:r w:rsidRPr="00681CB9">
              <w:t>10000-0-AP</w:t>
            </w:r>
          </w:p>
        </w:tc>
        <w:tc>
          <w:tcPr>
            <w:tcW w:w="3056" w:type="dxa"/>
            <w:noWrap/>
          </w:tcPr>
          <w:p w14:paraId="2C7C7B91" w14:textId="77777777" w:rsidR="00A5567E" w:rsidRPr="00636905" w:rsidRDefault="00A5567E" w:rsidP="00C10D41">
            <w:pPr>
              <w:jc w:val="left"/>
            </w:pPr>
            <w:r>
              <w:rPr>
                <w:rFonts w:hint="eastAsia"/>
              </w:rPr>
              <w:t>P</w:t>
            </w:r>
            <w:r>
              <w:t>roteintech</w:t>
            </w:r>
          </w:p>
        </w:tc>
      </w:tr>
      <w:tr w:rsidR="00A5567E" w:rsidRPr="00636905" w14:paraId="5EB077A9" w14:textId="77777777" w:rsidTr="00C10D41">
        <w:trPr>
          <w:trHeight w:val="321"/>
        </w:trPr>
        <w:tc>
          <w:tcPr>
            <w:tcW w:w="1413" w:type="dxa"/>
            <w:noWrap/>
          </w:tcPr>
          <w:p w14:paraId="31A716F7" w14:textId="77777777" w:rsidR="00A5567E" w:rsidRPr="00636905" w:rsidRDefault="00A5567E" w:rsidP="00C10D41">
            <w:r>
              <w:rPr>
                <w:rFonts w:hint="eastAsia"/>
              </w:rPr>
              <w:t>C</w:t>
            </w:r>
            <w:r>
              <w:t>DK6</w:t>
            </w:r>
          </w:p>
        </w:tc>
        <w:tc>
          <w:tcPr>
            <w:tcW w:w="1984" w:type="dxa"/>
            <w:noWrap/>
          </w:tcPr>
          <w:p w14:paraId="7228BEDF" w14:textId="77777777" w:rsidR="00A5567E" w:rsidRPr="00636905" w:rsidRDefault="00A5567E" w:rsidP="00C10D41">
            <w:r>
              <w:rPr>
                <w:rFonts w:hint="eastAsia"/>
              </w:rPr>
              <w:t>W</w:t>
            </w:r>
            <w:r>
              <w:t>B</w:t>
            </w:r>
          </w:p>
        </w:tc>
        <w:tc>
          <w:tcPr>
            <w:tcW w:w="1843" w:type="dxa"/>
            <w:noWrap/>
          </w:tcPr>
          <w:p w14:paraId="202F533F" w14:textId="77777777" w:rsidR="00A5567E" w:rsidRPr="00636905" w:rsidRDefault="00A5567E" w:rsidP="00C10D41">
            <w:r w:rsidRPr="00681CB9">
              <w:t>14052-1-AP</w:t>
            </w:r>
          </w:p>
        </w:tc>
        <w:tc>
          <w:tcPr>
            <w:tcW w:w="3056" w:type="dxa"/>
            <w:noWrap/>
          </w:tcPr>
          <w:p w14:paraId="52995075" w14:textId="77777777" w:rsidR="00A5567E" w:rsidRPr="00636905" w:rsidRDefault="00A5567E" w:rsidP="00C10D41">
            <w:r>
              <w:rPr>
                <w:rFonts w:hint="eastAsia"/>
              </w:rPr>
              <w:t>P</w:t>
            </w:r>
            <w:r>
              <w:t>roteintech</w:t>
            </w:r>
          </w:p>
        </w:tc>
      </w:tr>
    </w:tbl>
    <w:p w14:paraId="32EB8276" w14:textId="77777777" w:rsidR="00A5567E" w:rsidRDefault="00A5567E" w:rsidP="00A5567E"/>
    <w:p w14:paraId="43137F97" w14:textId="5388F005" w:rsidR="00636905" w:rsidRPr="00A5567E" w:rsidRDefault="00636905" w:rsidP="00A5567E">
      <w:bookmarkStart w:id="0" w:name="_GoBack"/>
      <w:bookmarkEnd w:id="0"/>
    </w:p>
    <w:sectPr w:rsidR="00636905" w:rsidRPr="00A556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FFD900" w14:textId="77777777" w:rsidR="006E270E" w:rsidRDefault="006E270E" w:rsidP="00A8371D">
      <w:pPr>
        <w:spacing w:line="240" w:lineRule="auto"/>
      </w:pPr>
      <w:r>
        <w:separator/>
      </w:r>
    </w:p>
  </w:endnote>
  <w:endnote w:type="continuationSeparator" w:id="0">
    <w:p w14:paraId="6279F95E" w14:textId="77777777" w:rsidR="006E270E" w:rsidRDefault="006E270E" w:rsidP="00A8371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1F134D" w14:textId="77777777" w:rsidR="006E270E" w:rsidRDefault="006E270E" w:rsidP="00A8371D">
      <w:pPr>
        <w:spacing w:line="240" w:lineRule="auto"/>
      </w:pPr>
      <w:r>
        <w:separator/>
      </w:r>
    </w:p>
  </w:footnote>
  <w:footnote w:type="continuationSeparator" w:id="0">
    <w:p w14:paraId="61AA3FE2" w14:textId="77777777" w:rsidR="006E270E" w:rsidRDefault="006E270E" w:rsidP="00A8371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CCE"/>
    <w:rsid w:val="0011575D"/>
    <w:rsid w:val="001951FD"/>
    <w:rsid w:val="001B36E1"/>
    <w:rsid w:val="001F44C0"/>
    <w:rsid w:val="002263FC"/>
    <w:rsid w:val="003401D5"/>
    <w:rsid w:val="00354776"/>
    <w:rsid w:val="00472AC2"/>
    <w:rsid w:val="004C3DD6"/>
    <w:rsid w:val="005227C5"/>
    <w:rsid w:val="00552A1A"/>
    <w:rsid w:val="00554BCE"/>
    <w:rsid w:val="005F0CCE"/>
    <w:rsid w:val="006332D0"/>
    <w:rsid w:val="00636905"/>
    <w:rsid w:val="00685E09"/>
    <w:rsid w:val="006E270E"/>
    <w:rsid w:val="006F4B4A"/>
    <w:rsid w:val="007702BD"/>
    <w:rsid w:val="007812A2"/>
    <w:rsid w:val="00880AFF"/>
    <w:rsid w:val="00885398"/>
    <w:rsid w:val="00891155"/>
    <w:rsid w:val="00965875"/>
    <w:rsid w:val="009A49E5"/>
    <w:rsid w:val="009E2133"/>
    <w:rsid w:val="009F6FFC"/>
    <w:rsid w:val="00A04280"/>
    <w:rsid w:val="00A5567E"/>
    <w:rsid w:val="00A8371D"/>
    <w:rsid w:val="00B4206F"/>
    <w:rsid w:val="00B5169B"/>
    <w:rsid w:val="00BC4EC0"/>
    <w:rsid w:val="00BD3E19"/>
    <w:rsid w:val="00CE05D4"/>
    <w:rsid w:val="00D174BF"/>
    <w:rsid w:val="00D70240"/>
    <w:rsid w:val="00DC0BBF"/>
    <w:rsid w:val="00E300A2"/>
    <w:rsid w:val="00EC46B8"/>
    <w:rsid w:val="00EE723A"/>
    <w:rsid w:val="00F17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977090"/>
  <w14:defaultImageDpi w14:val="330"/>
  <w15:chartTrackingRefBased/>
  <w15:docId w15:val="{05815DBA-6428-4889-9591-2C256478E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F0CC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837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8371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8371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837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5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4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5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246</Words>
  <Characters>1405</Characters>
  <Application>Microsoft Office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城刚</dc:creator>
  <cp:keywords/>
  <dc:description/>
  <cp:lastModifiedBy>China</cp:lastModifiedBy>
  <cp:revision>6</cp:revision>
  <cp:lastPrinted>2022-11-29T07:49:00Z</cp:lastPrinted>
  <dcterms:created xsi:type="dcterms:W3CDTF">2023-05-09T06:59:00Z</dcterms:created>
  <dcterms:modified xsi:type="dcterms:W3CDTF">2023-05-14T06:23:00Z</dcterms:modified>
</cp:coreProperties>
</file>